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6290C" w14:textId="77777777" w:rsidR="00C4246E" w:rsidRPr="00C4246E" w:rsidRDefault="00C4246E" w:rsidP="00C4246E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>Literature Search Strategy</w:t>
      </w:r>
    </w:p>
    <w:p w14:paraId="19918A01" w14:textId="7863E539" w:rsidR="00C4246E" w:rsidRPr="00C4246E" w:rsidRDefault="00C4246E" w:rsidP="00C4246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A systematic literature search was conducted using the PubMed database to identify relevant case reports describing hemophagocytic </w:t>
      </w:r>
      <w:proofErr w:type="spellStart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lymphohistiocytosis</w:t>
      </w:r>
      <w:proofErr w:type="spellEnd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 (HLH) following COVID-19 infection. The search included articles published from 2020 to </w:t>
      </w:r>
      <w:r w:rsidR="00266BF7" w:rsidRPr="00430B2B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2024.</w:t>
      </w:r>
    </w:p>
    <w:p w14:paraId="5285E0AA" w14:textId="77777777" w:rsidR="00C4246E" w:rsidRPr="00C4246E" w:rsidRDefault="00C4246E" w:rsidP="00C4246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We used combinations of the following keywords and </w:t>
      </w:r>
      <w:proofErr w:type="spellStart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MeSH</w:t>
      </w:r>
      <w:proofErr w:type="spellEnd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 terms:</w:t>
      </w:r>
    </w:p>
    <w:p w14:paraId="7508C86D" w14:textId="7EB62557" w:rsidR="00C4246E" w:rsidRPr="00C4246E" w:rsidRDefault="00C4246E" w:rsidP="00C4246E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“Hemophagocytic </w:t>
      </w:r>
      <w:proofErr w:type="spellStart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lymphohistiocytosis</w:t>
      </w:r>
      <w:proofErr w:type="spellEnd"/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” OR “HLH”</w:t>
      </w:r>
      <w:r w:rsidR="00EF4D6C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,</w:t>
      </w:r>
    </w:p>
    <w:p w14:paraId="6CFDE24D" w14:textId="2CC37EEE" w:rsidR="00C4246E" w:rsidRPr="00C4246E" w:rsidRDefault="00C4246E" w:rsidP="00C4246E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“COVID-19” OR “SARS-CoV-2”</w:t>
      </w:r>
      <w:r w:rsidR="00EF4D6C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,</w:t>
      </w:r>
    </w:p>
    <w:p w14:paraId="62DF829B" w14:textId="62E941E8" w:rsidR="00C4246E" w:rsidRPr="00C4246E" w:rsidRDefault="00C4246E" w:rsidP="00C4246E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“Post-COVID” OR “Recovered COVID” OR “long COVID”</w:t>
      </w:r>
      <w:r w:rsidR="00EF4D6C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,</w:t>
      </w:r>
    </w:p>
    <w:p w14:paraId="33A25E09" w14:textId="6C7F6893" w:rsidR="00C4246E" w:rsidRPr="00266BF7" w:rsidRDefault="00C4246E" w:rsidP="00C4246E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“Case report” OR “</w:t>
      </w:r>
      <w:r w:rsidR="00430B2B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C</w:t>
      </w:r>
      <w:r w:rsidRPr="00C4246E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linical case”</w:t>
      </w:r>
      <w:r w:rsidR="00EF4D6C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.</w:t>
      </w:r>
    </w:p>
    <w:p w14:paraId="489C11EB" w14:textId="77777777" w:rsidR="00266BF7" w:rsidRPr="00266BF7" w:rsidRDefault="00266BF7" w:rsidP="00266BF7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>Inclusion Criteria:</w:t>
      </w:r>
    </w:p>
    <w:p w14:paraId="0A29F825" w14:textId="63D0D05A" w:rsidR="00266BF7" w:rsidRPr="00266BF7" w:rsidRDefault="00266BF7" w:rsidP="00266BF7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Case reports. HLH develop</w:t>
      </w:r>
      <w:r w:rsidR="00430B2B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ed</w:t>
      </w: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 xml:space="preserve"> after recovery from COVID-19.</w:t>
      </w:r>
    </w:p>
    <w:p w14:paraId="07214DB4" w14:textId="77777777" w:rsidR="00266BF7" w:rsidRPr="00266BF7" w:rsidRDefault="00266BF7" w:rsidP="00266BF7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Studies reporting clinical, laboratory, and treatment data sufficient for comparison.</w:t>
      </w:r>
    </w:p>
    <w:p w14:paraId="23AEB6F4" w14:textId="77777777" w:rsidR="00266BF7" w:rsidRPr="00266BF7" w:rsidRDefault="00266BF7" w:rsidP="00266BF7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Adult patients (≥18 years).</w:t>
      </w:r>
    </w:p>
    <w:p w14:paraId="00AD69D7" w14:textId="77777777" w:rsidR="00266BF7" w:rsidRPr="00266BF7" w:rsidRDefault="00266BF7" w:rsidP="00266BF7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>Exclusion Criteria:</w:t>
      </w:r>
    </w:p>
    <w:p w14:paraId="17C1FD41" w14:textId="77777777" w:rsidR="00266BF7" w:rsidRPr="00266BF7" w:rsidRDefault="00266BF7" w:rsidP="00266BF7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Studies reporting HLH during the acute phase of COVID-19 infection.</w:t>
      </w:r>
    </w:p>
    <w:p w14:paraId="081D572C" w14:textId="5CD5F704" w:rsidR="00266BF7" w:rsidRPr="00266BF7" w:rsidRDefault="00266BF7" w:rsidP="00266BF7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Articles focused on pediatric populations.</w:t>
      </w:r>
    </w:p>
    <w:p w14:paraId="68A5E692" w14:textId="77777777" w:rsidR="00266BF7" w:rsidRPr="00266BF7" w:rsidRDefault="00266BF7" w:rsidP="00266BF7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Reviews, editorials, or commentaries without primary patient data.</w:t>
      </w:r>
    </w:p>
    <w:p w14:paraId="3F8B5E58" w14:textId="77777777" w:rsidR="00266BF7" w:rsidRPr="00266BF7" w:rsidRDefault="00266BF7" w:rsidP="00266BF7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</w:pPr>
      <w:r w:rsidRPr="00266BF7">
        <w:rPr>
          <w:rFonts w:ascii="Times New Roman" w:eastAsia="Times New Roman" w:hAnsi="Times New Roman" w:cs="Times New Roman"/>
          <w:color w:val="000000"/>
          <w:kern w:val="0"/>
          <w:lang w:val="en-US" w:eastAsia="pl-PL"/>
          <w14:ligatures w14:val="none"/>
        </w:rPr>
        <w:t>Cases where HLH was clearly attributed to other causes (e.g., malignancy, genetic HLH, autoimmune flare) independent of COVID-19.</w:t>
      </w:r>
    </w:p>
    <w:p w14:paraId="78698B83" w14:textId="77777777" w:rsidR="00266BF7" w:rsidRPr="00C4246E" w:rsidRDefault="00266BF7" w:rsidP="00266BF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pl-PL"/>
          <w14:ligatures w14:val="none"/>
        </w:rPr>
      </w:pPr>
    </w:p>
    <w:p w14:paraId="73E2891A" w14:textId="77777777" w:rsidR="00C4246E" w:rsidRDefault="00C4246E" w:rsidP="00C4246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pl-PL"/>
          <w14:ligatures w14:val="none"/>
        </w:rPr>
      </w:pPr>
    </w:p>
    <w:p w14:paraId="7091613A" w14:textId="77777777" w:rsidR="00266BF7" w:rsidRDefault="00266BF7" w:rsidP="00C4246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pl-PL"/>
          <w14:ligatures w14:val="none"/>
        </w:rPr>
      </w:pPr>
    </w:p>
    <w:p w14:paraId="400C44A9" w14:textId="77777777" w:rsidR="00266BF7" w:rsidRDefault="00266BF7" w:rsidP="00C4246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pl-PL"/>
          <w14:ligatures w14:val="none"/>
        </w:rPr>
      </w:pPr>
    </w:p>
    <w:p w14:paraId="7F70B93B" w14:textId="77777777" w:rsidR="00EF4D6C" w:rsidRDefault="00EF4D6C" w:rsidP="00C4246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pl-PL"/>
          <w14:ligatures w14:val="none"/>
        </w:rPr>
      </w:pPr>
    </w:p>
    <w:p w14:paraId="7AC50BE9" w14:textId="77777777" w:rsidR="00C4246E" w:rsidRDefault="00C4246E" w:rsidP="00C4246E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val="en-US" w:eastAsia="pl-PL"/>
          <w14:ligatures w14:val="none"/>
        </w:rPr>
      </w:pPr>
    </w:p>
    <w:p w14:paraId="79FDA0C9" w14:textId="5F538664" w:rsidR="00C4246E" w:rsidRPr="00C4246E" w:rsidRDefault="00C4246E" w:rsidP="00430B2B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</w:pPr>
      <w:r w:rsidRPr="00430B2B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lastRenderedPageBreak/>
        <w:t xml:space="preserve">Table </w:t>
      </w:r>
      <w:r w:rsidR="00204558">
        <w:rPr>
          <w:rFonts w:ascii="Times New Roman" w:eastAsia="Times New Roman" w:hAnsi="Times New Roman" w:cs="Times New Roman" w:hint="eastAsia"/>
          <w:b/>
          <w:bCs/>
          <w:color w:val="000000"/>
          <w:kern w:val="0"/>
          <w:lang w:val="en-US" w:eastAsia="zh-CN"/>
          <w14:ligatures w14:val="none"/>
        </w:rPr>
        <w:t>S</w:t>
      </w:r>
      <w:r w:rsidRPr="00430B2B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 xml:space="preserve">1. </w:t>
      </w:r>
      <w:r w:rsidRPr="00C4246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>Comparative Table of Two Post-COVID HLH Cases</w:t>
      </w:r>
      <w:r w:rsidRPr="00430B2B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pl-PL"/>
          <w14:ligatures w14:val="none"/>
        </w:rPr>
        <w:t xml:space="preserve"> </w:t>
      </w:r>
      <w:r w:rsidRPr="00430B2B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:lang w:val="en-US" w:eastAsia="pl-PL"/>
          <w14:ligatures w14:val="none"/>
        </w:rPr>
        <w:t>2,3</w:t>
      </w:r>
    </w:p>
    <w:tbl>
      <w:tblPr>
        <w:tblStyle w:val="af"/>
        <w:tblW w:w="90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3591"/>
        <w:gridCol w:w="3490"/>
      </w:tblGrid>
      <w:tr w:rsidR="00EF4D6C" w:rsidRPr="00C4246E" w14:paraId="2163495B" w14:textId="77777777" w:rsidTr="002045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E253A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C3E19" w14:textId="50BC94F8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1</w:t>
            </w: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 xml:space="preserve"> </w:t>
            </w:r>
            <w:r w:rsidRPr="00EF4D6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6CC41" w14:textId="7377FE1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2</w:t>
            </w: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 xml:space="preserve"> </w:t>
            </w:r>
            <w:r w:rsidRPr="00EF4D6C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pl-PL"/>
                <w14:ligatures w14:val="none"/>
              </w:rPr>
              <w:t>3</w:t>
            </w:r>
          </w:p>
        </w:tc>
      </w:tr>
      <w:tr w:rsidR="00EF4D6C" w:rsidRPr="00C4246E" w14:paraId="39E16FA3" w14:textId="77777777" w:rsidTr="0020455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01EE30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Age /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A57A0" w14:textId="04FEFB3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72 / 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1BA83D" w14:textId="35B7DF9F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65 / Male</w:t>
            </w:r>
          </w:p>
        </w:tc>
      </w:tr>
      <w:tr w:rsidR="00EF4D6C" w:rsidRPr="00C4246E" w14:paraId="60948BCF" w14:textId="77777777" w:rsidTr="00204558">
        <w:tc>
          <w:tcPr>
            <w:tcW w:w="0" w:type="auto"/>
            <w:hideMark/>
          </w:tcPr>
          <w:p w14:paraId="18848D78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COVID-19 history</w:t>
            </w:r>
          </w:p>
        </w:tc>
        <w:tc>
          <w:tcPr>
            <w:tcW w:w="0" w:type="auto"/>
          </w:tcPr>
          <w:p w14:paraId="7D928E22" w14:textId="44F88FA6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2 months prior, no specific treatment mentioned</w:t>
            </w:r>
          </w:p>
        </w:tc>
        <w:tc>
          <w:tcPr>
            <w:tcW w:w="0" w:type="auto"/>
            <w:hideMark/>
          </w:tcPr>
          <w:p w14:paraId="3033F27C" w14:textId="37BB4EE5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proofErr w:type="gramStart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1 month</w:t>
            </w:r>
            <w:proofErr w:type="gramEnd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rior, mild case, treated with Paxlovid</w:t>
            </w:r>
          </w:p>
        </w:tc>
      </w:tr>
      <w:tr w:rsidR="00EF4D6C" w:rsidRPr="00C4246E" w14:paraId="4B11A779" w14:textId="77777777" w:rsidTr="00204558">
        <w:tc>
          <w:tcPr>
            <w:tcW w:w="0" w:type="auto"/>
            <w:hideMark/>
          </w:tcPr>
          <w:p w14:paraId="3DC46023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Comorbidities</w:t>
            </w:r>
          </w:p>
        </w:tc>
        <w:tc>
          <w:tcPr>
            <w:tcW w:w="0" w:type="auto"/>
          </w:tcPr>
          <w:p w14:paraId="59D3B5DF" w14:textId="0EABBA42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Well-controlled rheumatoid arthritis</w:t>
            </w:r>
          </w:p>
        </w:tc>
        <w:tc>
          <w:tcPr>
            <w:tcW w:w="0" w:type="auto"/>
            <w:hideMark/>
          </w:tcPr>
          <w:p w14:paraId="31A8F3AF" w14:textId="34C9492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t reported</w:t>
            </w:r>
          </w:p>
        </w:tc>
      </w:tr>
      <w:tr w:rsidR="00EF4D6C" w:rsidRPr="00C4246E" w14:paraId="58CDA3D0" w14:textId="77777777" w:rsidTr="00204558">
        <w:tc>
          <w:tcPr>
            <w:tcW w:w="0" w:type="auto"/>
            <w:hideMark/>
          </w:tcPr>
          <w:p w14:paraId="7F52A931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Initial symptoms</w:t>
            </w:r>
          </w:p>
        </w:tc>
        <w:tc>
          <w:tcPr>
            <w:tcW w:w="0" w:type="auto"/>
          </w:tcPr>
          <w:p w14:paraId="38FC81B6" w14:textId="6D153F7B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Progressive shortness of breath</w:t>
            </w:r>
          </w:p>
        </w:tc>
        <w:tc>
          <w:tcPr>
            <w:tcW w:w="0" w:type="auto"/>
            <w:hideMark/>
          </w:tcPr>
          <w:p w14:paraId="2131ADA5" w14:textId="3A6422B6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Fever, dry cough, fatigue</w:t>
            </w:r>
          </w:p>
        </w:tc>
      </w:tr>
      <w:tr w:rsidR="00EF4D6C" w:rsidRPr="00C4246E" w14:paraId="51F2F37E" w14:textId="77777777" w:rsidTr="00204558">
        <w:tc>
          <w:tcPr>
            <w:tcW w:w="0" w:type="auto"/>
            <w:hideMark/>
          </w:tcPr>
          <w:p w14:paraId="64124ED5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Initial diagnoses</w:t>
            </w:r>
          </w:p>
        </w:tc>
        <w:tc>
          <w:tcPr>
            <w:tcW w:w="0" w:type="auto"/>
          </w:tcPr>
          <w:p w14:paraId="553C1BEB" w14:textId="633132C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Acute on chronic heart failure, AKI, anemia, thrombocytopenia</w:t>
            </w:r>
          </w:p>
        </w:tc>
        <w:tc>
          <w:tcPr>
            <w:tcW w:w="0" w:type="auto"/>
            <w:hideMark/>
          </w:tcPr>
          <w:p w14:paraId="2D672D47" w14:textId="0F7F500B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Suspected pneumonia, AKI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, </w:t>
            </w: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mild transaminitis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, lactic acidosis </w:t>
            </w:r>
          </w:p>
        </w:tc>
      </w:tr>
      <w:tr w:rsidR="00EF4D6C" w:rsidRPr="00C4246E" w14:paraId="03A315F1" w14:textId="77777777" w:rsidTr="00204558">
        <w:tc>
          <w:tcPr>
            <w:tcW w:w="0" w:type="auto"/>
            <w:hideMark/>
          </w:tcPr>
          <w:p w14:paraId="7074048F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Day of HLH progression</w:t>
            </w:r>
          </w:p>
        </w:tc>
        <w:tc>
          <w:tcPr>
            <w:tcW w:w="0" w:type="auto"/>
          </w:tcPr>
          <w:p w14:paraId="0F370909" w14:textId="717658CE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Day 9 of hospitalization</w:t>
            </w:r>
          </w:p>
        </w:tc>
        <w:tc>
          <w:tcPr>
            <w:tcW w:w="0" w:type="auto"/>
            <w:hideMark/>
          </w:tcPr>
          <w:p w14:paraId="2DDFCF59" w14:textId="6AF5889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Within initial hospitalization</w:t>
            </w:r>
          </w:p>
        </w:tc>
      </w:tr>
      <w:tr w:rsidR="00EF4D6C" w:rsidRPr="00C4246E" w14:paraId="79F307B0" w14:textId="77777777" w:rsidTr="00204558">
        <w:tc>
          <w:tcPr>
            <w:tcW w:w="0" w:type="auto"/>
            <w:hideMark/>
          </w:tcPr>
          <w:p w14:paraId="228D7B9F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Organ failure</w:t>
            </w:r>
          </w:p>
        </w:tc>
        <w:tc>
          <w:tcPr>
            <w:tcW w:w="0" w:type="auto"/>
          </w:tcPr>
          <w:p w14:paraId="4E996D0F" w14:textId="6439C67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Multiorgan failure (respiratory, liver, renal)</w:t>
            </w:r>
          </w:p>
        </w:tc>
        <w:tc>
          <w:tcPr>
            <w:tcW w:w="0" w:type="auto"/>
            <w:hideMark/>
          </w:tcPr>
          <w:p w14:paraId="28CC37AA" w14:textId="772DAC2E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Multiorgan failur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, </w:t>
            </w:r>
            <w:proofErr w:type="spellStart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worsening</w:t>
            </w:r>
            <w:proofErr w:type="spellEnd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thrombocytopenia</w:t>
            </w:r>
            <w:proofErr w:type="spellEnd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, leukopenia, and </w:t>
            </w:r>
            <w:proofErr w:type="spellStart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renal</w:t>
            </w:r>
            <w:proofErr w:type="spellEnd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F4D6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ysfunction</w:t>
            </w:r>
            <w:proofErr w:type="spellEnd"/>
          </w:p>
        </w:tc>
      </w:tr>
      <w:tr w:rsidR="00EF4D6C" w:rsidRPr="00C4246E" w14:paraId="61AB8BE1" w14:textId="77777777" w:rsidTr="00204558">
        <w:tc>
          <w:tcPr>
            <w:tcW w:w="0" w:type="auto"/>
            <w:hideMark/>
          </w:tcPr>
          <w:p w14:paraId="0C314496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Bone marrow biopsy</w:t>
            </w:r>
          </w:p>
        </w:tc>
        <w:tc>
          <w:tcPr>
            <w:tcW w:w="0" w:type="auto"/>
          </w:tcPr>
          <w:p w14:paraId="7ECEB4CE" w14:textId="1780290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proofErr w:type="spellStart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Hemophagocytosis</w:t>
            </w:r>
            <w:proofErr w:type="spellEnd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, no malignancy</w:t>
            </w:r>
          </w:p>
        </w:tc>
        <w:tc>
          <w:tcPr>
            <w:tcW w:w="0" w:type="auto"/>
            <w:hideMark/>
          </w:tcPr>
          <w:p w14:paraId="5920F2E7" w14:textId="00D54851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proofErr w:type="spellStart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Hemophagocytosis</w:t>
            </w:r>
            <w:proofErr w:type="spellEnd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, no malignancy</w:t>
            </w:r>
          </w:p>
        </w:tc>
      </w:tr>
      <w:tr w:rsidR="00EF4D6C" w:rsidRPr="00C4246E" w14:paraId="45CC3C5F" w14:textId="77777777" w:rsidTr="00204558">
        <w:tc>
          <w:tcPr>
            <w:tcW w:w="0" w:type="auto"/>
            <w:hideMark/>
          </w:tcPr>
          <w:p w14:paraId="0D223346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PET/CT</w:t>
            </w:r>
          </w:p>
        </w:tc>
        <w:tc>
          <w:tcPr>
            <w:tcW w:w="0" w:type="auto"/>
          </w:tcPr>
          <w:p w14:paraId="75E595C1" w14:textId="2AB31BA2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 lymphoma detected</w:t>
            </w:r>
          </w:p>
        </w:tc>
        <w:tc>
          <w:tcPr>
            <w:tcW w:w="0" w:type="auto"/>
            <w:hideMark/>
          </w:tcPr>
          <w:p w14:paraId="7415B38F" w14:textId="7A03C52A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 lymphoma detected</w:t>
            </w:r>
          </w:p>
        </w:tc>
      </w:tr>
      <w:tr w:rsidR="00EF4D6C" w:rsidRPr="00C4246E" w14:paraId="337F4526" w14:textId="77777777" w:rsidTr="00204558">
        <w:tc>
          <w:tcPr>
            <w:tcW w:w="0" w:type="auto"/>
            <w:hideMark/>
          </w:tcPr>
          <w:p w14:paraId="4734E772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HLH diagnosis criteria</w:t>
            </w:r>
          </w:p>
        </w:tc>
        <w:tc>
          <w:tcPr>
            <w:tcW w:w="0" w:type="auto"/>
          </w:tcPr>
          <w:p w14:paraId="6BE6E208" w14:textId="3437D5C4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HLH-2004 criteria met</w:t>
            </w:r>
          </w:p>
        </w:tc>
        <w:tc>
          <w:tcPr>
            <w:tcW w:w="0" w:type="auto"/>
            <w:hideMark/>
          </w:tcPr>
          <w:p w14:paraId="539FDF92" w14:textId="5C9FB40C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HLH-2004 criteria met</w:t>
            </w:r>
          </w:p>
        </w:tc>
      </w:tr>
      <w:tr w:rsidR="00EF4D6C" w:rsidRPr="00C4246E" w14:paraId="0A4A7390" w14:textId="77777777" w:rsidTr="00204558">
        <w:tc>
          <w:tcPr>
            <w:tcW w:w="0" w:type="auto"/>
            <w:hideMark/>
          </w:tcPr>
          <w:p w14:paraId="348C8544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Initial treatment</w:t>
            </w:r>
          </w:p>
        </w:tc>
        <w:tc>
          <w:tcPr>
            <w:tcW w:w="0" w:type="auto"/>
          </w:tcPr>
          <w:p w14:paraId="54B3AB17" w14:textId="502CEAA1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HLH-94 protocol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, </w:t>
            </w: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dexamethasone + etoposide</w:t>
            </w:r>
          </w:p>
        </w:tc>
        <w:tc>
          <w:tcPr>
            <w:tcW w:w="0" w:type="auto"/>
            <w:hideMark/>
          </w:tcPr>
          <w:p w14:paraId="0DE15FF7" w14:textId="0CA5F1EC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Dexamethasone, planned etoposide and anti-IL-2R agent</w:t>
            </w:r>
          </w:p>
        </w:tc>
      </w:tr>
      <w:tr w:rsidR="00EF4D6C" w:rsidRPr="00C4246E" w14:paraId="523531EF" w14:textId="77777777" w:rsidTr="00204558">
        <w:tc>
          <w:tcPr>
            <w:tcW w:w="0" w:type="auto"/>
            <w:hideMark/>
          </w:tcPr>
          <w:p w14:paraId="65401947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Response to 1st line therapy</w:t>
            </w:r>
          </w:p>
        </w:tc>
        <w:tc>
          <w:tcPr>
            <w:tcW w:w="0" w:type="auto"/>
          </w:tcPr>
          <w:p w14:paraId="16F14AD4" w14:textId="60994DAD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Initial clinical improvement (extubated, off dialysis)</w:t>
            </w:r>
          </w:p>
        </w:tc>
        <w:tc>
          <w:tcPr>
            <w:tcW w:w="0" w:type="auto"/>
            <w:hideMark/>
          </w:tcPr>
          <w:p w14:paraId="67169AF2" w14:textId="5F67C25B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Incomplete, ongoing disease activity</w:t>
            </w:r>
          </w:p>
        </w:tc>
      </w:tr>
      <w:tr w:rsidR="00EF4D6C" w:rsidRPr="00C4246E" w14:paraId="38544B36" w14:textId="77777777" w:rsidTr="00204558">
        <w:tc>
          <w:tcPr>
            <w:tcW w:w="0" w:type="auto"/>
            <w:hideMark/>
          </w:tcPr>
          <w:p w14:paraId="5DC96F45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Relapse timing</w:t>
            </w:r>
          </w:p>
        </w:tc>
        <w:tc>
          <w:tcPr>
            <w:tcW w:w="0" w:type="auto"/>
          </w:tcPr>
          <w:p w14:paraId="74F519DC" w14:textId="7445CBE6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6–8 weeks after initial treatment</w:t>
            </w:r>
          </w:p>
        </w:tc>
        <w:tc>
          <w:tcPr>
            <w:tcW w:w="0" w:type="auto"/>
            <w:hideMark/>
          </w:tcPr>
          <w:p w14:paraId="13BE94EB" w14:textId="2451D6EF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t specified</w:t>
            </w:r>
          </w:p>
        </w:tc>
      </w:tr>
      <w:tr w:rsidR="00EF4D6C" w:rsidRPr="00C4246E" w14:paraId="6F88CD09" w14:textId="77777777" w:rsidTr="00204558">
        <w:tc>
          <w:tcPr>
            <w:tcW w:w="0" w:type="auto"/>
            <w:hideMark/>
          </w:tcPr>
          <w:p w14:paraId="14D62D2A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2nd line therapy</w:t>
            </w:r>
          </w:p>
        </w:tc>
        <w:tc>
          <w:tcPr>
            <w:tcW w:w="0" w:type="auto"/>
          </w:tcPr>
          <w:p w14:paraId="3B41048B" w14:textId="34AC1F88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proofErr w:type="spellStart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Ruxolitinib</w:t>
            </w:r>
            <w:proofErr w:type="spellEnd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5 mg BID + dexamethasone 2 mg/day</w:t>
            </w:r>
          </w:p>
        </w:tc>
        <w:tc>
          <w:tcPr>
            <w:tcW w:w="0" w:type="auto"/>
            <w:hideMark/>
          </w:tcPr>
          <w:p w14:paraId="778F4FDD" w14:textId="4B2A37A4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t reported (anti-IL-2R planned)</w:t>
            </w:r>
          </w:p>
        </w:tc>
      </w:tr>
      <w:tr w:rsidR="00EF4D6C" w:rsidRPr="00C4246E" w14:paraId="3FE840A0" w14:textId="77777777" w:rsidTr="00204558">
        <w:tc>
          <w:tcPr>
            <w:tcW w:w="0" w:type="auto"/>
            <w:hideMark/>
          </w:tcPr>
          <w:p w14:paraId="6E2ECCDA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Transplant eligibility</w:t>
            </w:r>
          </w:p>
        </w:tc>
        <w:tc>
          <w:tcPr>
            <w:tcW w:w="0" w:type="auto"/>
          </w:tcPr>
          <w:p w14:paraId="78860AC6" w14:textId="4A426A50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t suitable for stem cell transplant</w:t>
            </w:r>
          </w:p>
        </w:tc>
        <w:tc>
          <w:tcPr>
            <w:tcW w:w="0" w:type="auto"/>
            <w:hideMark/>
          </w:tcPr>
          <w:p w14:paraId="1475A755" w14:textId="3E0B1DE3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ot mentioned</w:t>
            </w:r>
          </w:p>
        </w:tc>
      </w:tr>
      <w:tr w:rsidR="00EF4D6C" w:rsidRPr="00C4246E" w14:paraId="271EAB47" w14:textId="77777777" w:rsidTr="00204558">
        <w:tc>
          <w:tcPr>
            <w:tcW w:w="0" w:type="auto"/>
            <w:hideMark/>
          </w:tcPr>
          <w:p w14:paraId="4C0423B3" w14:textId="77777777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l-PL"/>
                <w14:ligatures w14:val="none"/>
              </w:rPr>
              <w:t>Outcome</w:t>
            </w:r>
          </w:p>
        </w:tc>
        <w:tc>
          <w:tcPr>
            <w:tcW w:w="0" w:type="auto"/>
          </w:tcPr>
          <w:p w14:paraId="59251DD8" w14:textId="70F56AF5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proofErr w:type="spellStart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Rehospitalized</w:t>
            </w:r>
            <w:proofErr w:type="spellEnd"/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with respiratory failure and gut perforation; transitioned to palliative care</w:t>
            </w:r>
          </w:p>
        </w:tc>
        <w:tc>
          <w:tcPr>
            <w:tcW w:w="0" w:type="auto"/>
            <w:hideMark/>
          </w:tcPr>
          <w:p w14:paraId="55DA6CB5" w14:textId="7EE824FC" w:rsidR="00EF4D6C" w:rsidRPr="00C4246E" w:rsidRDefault="00EF4D6C" w:rsidP="00EF4D6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C4246E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Ongoing inflammation, persistent disease</w:t>
            </w:r>
          </w:p>
        </w:tc>
      </w:tr>
    </w:tbl>
    <w:p w14:paraId="3180A76C" w14:textId="77777777" w:rsidR="00AE59A7" w:rsidRDefault="00AE59A7"/>
    <w:sectPr w:rsidR="00AE5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D2407"/>
    <w:multiLevelType w:val="multilevel"/>
    <w:tmpl w:val="BA4A3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473777"/>
    <w:multiLevelType w:val="multilevel"/>
    <w:tmpl w:val="24ECD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822A1C"/>
    <w:multiLevelType w:val="multilevel"/>
    <w:tmpl w:val="3A181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0515487">
    <w:abstractNumId w:val="1"/>
  </w:num>
  <w:num w:numId="2" w16cid:durableId="486626482">
    <w:abstractNumId w:val="2"/>
  </w:num>
  <w:num w:numId="3" w16cid:durableId="946039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6E"/>
    <w:rsid w:val="00020EC4"/>
    <w:rsid w:val="00204558"/>
    <w:rsid w:val="00266BF7"/>
    <w:rsid w:val="00421F5F"/>
    <w:rsid w:val="00430B2B"/>
    <w:rsid w:val="00435109"/>
    <w:rsid w:val="00462C6C"/>
    <w:rsid w:val="0047728B"/>
    <w:rsid w:val="00502852"/>
    <w:rsid w:val="00742DA6"/>
    <w:rsid w:val="00AE59A7"/>
    <w:rsid w:val="00C26524"/>
    <w:rsid w:val="00C4246E"/>
    <w:rsid w:val="00C47401"/>
    <w:rsid w:val="00EB5390"/>
    <w:rsid w:val="00EF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A1D98"/>
  <w15:chartTrackingRefBased/>
  <w15:docId w15:val="{807CCAE0-D9F8-524A-9D5F-77DCCD0E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424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2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424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C424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24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24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24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24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24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2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42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42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C4246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4246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4246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4246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246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4246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2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2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24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2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24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24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24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24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2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24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246E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C4246E"/>
    <w:rPr>
      <w:b/>
      <w:bCs/>
    </w:rPr>
  </w:style>
  <w:style w:type="table" w:styleId="af">
    <w:name w:val="Grid Table Light"/>
    <w:basedOn w:val="a1"/>
    <w:uiPriority w:val="40"/>
    <w:rsid w:val="00C424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Normal (Web)"/>
    <w:basedOn w:val="a"/>
    <w:uiPriority w:val="99"/>
    <w:semiHidden/>
    <w:unhideWhenUsed/>
    <w:rsid w:val="00C4246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apple-converted-space">
    <w:name w:val="apple-converted-space"/>
    <w:basedOn w:val="a0"/>
    <w:rsid w:val="00C42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7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Józkowiak</dc:creator>
  <cp:keywords/>
  <dc:description/>
  <cp:lastModifiedBy>Microsoft Office User</cp:lastModifiedBy>
  <cp:revision>2</cp:revision>
  <dcterms:created xsi:type="dcterms:W3CDTF">2025-06-11T07:47:00Z</dcterms:created>
  <dcterms:modified xsi:type="dcterms:W3CDTF">2025-07-04T02:25:00Z</dcterms:modified>
</cp:coreProperties>
</file>